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AE8" w:rsidRPr="00831A8E" w:rsidRDefault="00802746" w:rsidP="00472AE8">
      <w:pPr>
        <w:rPr>
          <w:b/>
          <w:color w:val="000000"/>
        </w:rPr>
      </w:pPr>
      <w:r w:rsidRPr="00802746">
        <w:rPr>
          <w:b/>
          <w:color w:val="000000"/>
        </w:rPr>
        <w:t>S</w:t>
      </w:r>
      <w:r w:rsidR="0036664C">
        <w:rPr>
          <w:b/>
          <w:color w:val="000000"/>
        </w:rPr>
        <w:t>1 Table</w:t>
      </w:r>
      <w:bookmarkStart w:id="0" w:name="_GoBack"/>
      <w:bookmarkEnd w:id="0"/>
      <w:r w:rsidR="00472AE8" w:rsidRPr="00831A8E">
        <w:rPr>
          <w:b/>
          <w:color w:val="000000"/>
        </w:rPr>
        <w:t>.  Primer Sequences for qRT-PCR</w:t>
      </w:r>
      <w:r w:rsidR="00472AE8">
        <w:rPr>
          <w:b/>
          <w:color w:val="000000"/>
        </w:rPr>
        <w:t xml:space="preserve"> </w:t>
      </w:r>
    </w:p>
    <w:p w:rsidR="004A434A" w:rsidRDefault="004A434A">
      <w:pPr>
        <w:rPr>
          <w:bCs/>
          <w:kern w:val="24"/>
        </w:rPr>
      </w:pPr>
    </w:p>
    <w:tbl>
      <w:tblPr>
        <w:tblpPr w:leftFromText="180" w:rightFromText="180" w:vertAnchor="page" w:horzAnchor="margin" w:tblpY="20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2"/>
        <w:gridCol w:w="6234"/>
      </w:tblGrid>
      <w:tr w:rsidR="00472AE8" w:rsidRPr="00831A8E" w:rsidTr="008C04A2">
        <w:trPr>
          <w:trHeight w:val="530"/>
        </w:trPr>
        <w:tc>
          <w:tcPr>
            <w:tcW w:w="226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b/>
                <w:color w:val="000000"/>
              </w:rPr>
            </w:pPr>
            <w:r w:rsidRPr="009F6129">
              <w:rPr>
                <w:b/>
                <w:color w:val="000000"/>
              </w:rPr>
              <w:t>Gene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b/>
                <w:color w:val="000000"/>
              </w:rPr>
            </w:pPr>
            <w:r w:rsidRPr="009F6129">
              <w:rPr>
                <w:b/>
                <w:color w:val="000000"/>
              </w:rPr>
              <w:t>Primer Sequences</w:t>
            </w:r>
          </w:p>
        </w:tc>
      </w:tr>
      <w:tr w:rsidR="00472AE8" w:rsidRPr="00831A8E" w:rsidTr="008C04A2">
        <w:trPr>
          <w:trHeight w:val="734"/>
        </w:trPr>
        <w:tc>
          <w:tcPr>
            <w:tcW w:w="226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color w:val="000000"/>
              </w:rPr>
            </w:pPr>
            <w:r w:rsidRPr="009F6129">
              <w:rPr>
                <w:color w:val="000000"/>
              </w:rPr>
              <w:t>RhoA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color w:val="000000"/>
              </w:rPr>
            </w:pPr>
            <w:r w:rsidRPr="009F6129">
              <w:rPr>
                <w:bCs/>
                <w:color w:val="000000"/>
                <w:kern w:val="24"/>
              </w:rPr>
              <w:t xml:space="preserve">F: </w:t>
            </w:r>
            <w:r w:rsidRPr="009F6129">
              <w:rPr>
                <w:color w:val="000000"/>
              </w:rPr>
              <w:t>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850AAD" w:rsidRPr="009F6129">
              <w:rPr>
                <w:color w:val="000000"/>
                <w:bdr w:val="none" w:sz="0" w:space="0" w:color="auto" w:frame="1"/>
                <w:lang w:eastAsia="zh-CN"/>
              </w:rPr>
              <w:t>CGGGAGCTAGCCAAGATGAAG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’</w:t>
            </w:r>
          </w:p>
          <w:p w:rsidR="00472AE8" w:rsidRPr="009F6129" w:rsidRDefault="00472AE8" w:rsidP="008C04A2">
            <w:pPr>
              <w:jc w:val="center"/>
              <w:rPr>
                <w:rFonts w:eastAsia="AdvTT3713a231+20"/>
                <w:color w:val="000000"/>
              </w:rPr>
            </w:pPr>
            <w:r w:rsidRPr="009F6129">
              <w:rPr>
                <w:color w:val="000000"/>
              </w:rPr>
              <w:t>R: 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850AAD" w:rsidRPr="009F6129">
              <w:rPr>
                <w:bCs/>
                <w:kern w:val="24"/>
              </w:rPr>
              <w:t>CCTTGCAGAGCAGCTCTCGTA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′</w:t>
            </w:r>
          </w:p>
        </w:tc>
      </w:tr>
      <w:tr w:rsidR="00472AE8" w:rsidRPr="00831A8E" w:rsidTr="008C04A2">
        <w:trPr>
          <w:trHeight w:val="890"/>
        </w:trPr>
        <w:tc>
          <w:tcPr>
            <w:tcW w:w="2268" w:type="dxa"/>
            <w:shd w:val="clear" w:color="auto" w:fill="auto"/>
            <w:vAlign w:val="center"/>
          </w:tcPr>
          <w:p w:rsidR="00472AE8" w:rsidRPr="009F6129" w:rsidRDefault="00FE4744" w:rsidP="008C04A2">
            <w:pPr>
              <w:jc w:val="center"/>
              <w:rPr>
                <w:color w:val="000000"/>
                <w:lang w:eastAsia="zh-CN"/>
              </w:rPr>
            </w:pPr>
            <w:r w:rsidRPr="009F6129">
              <w:rPr>
                <w:color w:val="000000"/>
                <w:lang w:eastAsia="zh-CN"/>
              </w:rPr>
              <w:t>NSE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color w:val="000000"/>
              </w:rPr>
            </w:pPr>
            <w:r w:rsidRPr="009F6129">
              <w:rPr>
                <w:bCs/>
                <w:color w:val="000000"/>
                <w:kern w:val="24"/>
              </w:rPr>
              <w:t xml:space="preserve">F: </w:t>
            </w:r>
            <w:r w:rsidRPr="009F6129">
              <w:rPr>
                <w:color w:val="000000"/>
              </w:rPr>
              <w:t>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AC0929" w:rsidRPr="009F6129">
              <w:rPr>
                <w:rFonts w:eastAsia="AdvTT3713a231+20"/>
                <w:color w:val="000000"/>
              </w:rPr>
              <w:t>TATGGATGTGGCTGCCTCTG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="00AC0929" w:rsidRPr="009F6129">
              <w:rPr>
                <w:rFonts w:eastAsia="AdvTT3713a231+20"/>
                <w:color w:val="000000"/>
              </w:rPr>
              <w:t xml:space="preserve"> </w:t>
            </w:r>
          </w:p>
          <w:p w:rsidR="00472AE8" w:rsidRPr="009F6129" w:rsidRDefault="00472AE8" w:rsidP="00850AAD">
            <w:pPr>
              <w:ind w:firstLineChars="400" w:firstLine="960"/>
              <w:rPr>
                <w:color w:val="000000"/>
              </w:rPr>
            </w:pPr>
            <w:r w:rsidRPr="009F6129">
              <w:rPr>
                <w:color w:val="000000"/>
              </w:rPr>
              <w:t>R: 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AC0929" w:rsidRPr="009F6129">
              <w:rPr>
                <w:rFonts w:eastAsia="AdvTT3713a231+20"/>
                <w:color w:val="000000"/>
              </w:rPr>
              <w:t>TGGTGATTGGTATGGATGTGG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′</w:t>
            </w:r>
          </w:p>
        </w:tc>
      </w:tr>
      <w:tr w:rsidR="00472AE8" w:rsidRPr="00831A8E" w:rsidTr="008C04A2">
        <w:trPr>
          <w:trHeight w:val="890"/>
        </w:trPr>
        <w:tc>
          <w:tcPr>
            <w:tcW w:w="2268" w:type="dxa"/>
            <w:shd w:val="clear" w:color="auto" w:fill="auto"/>
            <w:vAlign w:val="center"/>
          </w:tcPr>
          <w:p w:rsidR="00472AE8" w:rsidRPr="009F6129" w:rsidRDefault="00FE4744" w:rsidP="008C04A2">
            <w:pPr>
              <w:jc w:val="center"/>
              <w:rPr>
                <w:color w:val="000000"/>
                <w:lang w:eastAsia="zh-CN"/>
              </w:rPr>
            </w:pPr>
            <w:r w:rsidRPr="009F6129">
              <w:rPr>
                <w:color w:val="000000"/>
                <w:lang w:eastAsia="zh-CN"/>
              </w:rPr>
              <w:t>GFAP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color w:val="000000"/>
              </w:rPr>
            </w:pPr>
            <w:r w:rsidRPr="009F6129">
              <w:rPr>
                <w:bCs/>
                <w:color w:val="000000"/>
                <w:kern w:val="24"/>
              </w:rPr>
              <w:t xml:space="preserve">F: </w:t>
            </w:r>
            <w:r w:rsidRPr="009F6129">
              <w:rPr>
                <w:color w:val="000000"/>
              </w:rPr>
              <w:t>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976B08" w:rsidRPr="009F6129">
              <w:rPr>
                <w:rFonts w:eastAsia="AdvTT3713a231+20"/>
                <w:color w:val="000000"/>
              </w:rPr>
              <w:t>ATCGAGATCGCCACCTACAG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’</w:t>
            </w:r>
          </w:p>
          <w:p w:rsidR="00976B08" w:rsidRPr="009F6129" w:rsidRDefault="00472AE8" w:rsidP="00976B08">
            <w:pPr>
              <w:jc w:val="center"/>
              <w:rPr>
                <w:rFonts w:eastAsia="AdvTT3713a231+20"/>
                <w:color w:val="000000"/>
              </w:rPr>
            </w:pPr>
            <w:r w:rsidRPr="009F6129">
              <w:rPr>
                <w:color w:val="000000"/>
              </w:rPr>
              <w:t>R: 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976B08" w:rsidRPr="009F6129">
              <w:rPr>
                <w:rFonts w:eastAsia="AdvTT3713a231+20"/>
                <w:color w:val="000000"/>
              </w:rPr>
              <w:t>CTCACATCACCACGTCCTTG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′</w:t>
            </w:r>
          </w:p>
        </w:tc>
      </w:tr>
      <w:tr w:rsidR="00472AE8" w:rsidRPr="00831A8E" w:rsidTr="008C04A2">
        <w:trPr>
          <w:trHeight w:val="890"/>
        </w:trPr>
        <w:tc>
          <w:tcPr>
            <w:tcW w:w="2268" w:type="dxa"/>
            <w:shd w:val="clear" w:color="auto" w:fill="auto"/>
            <w:vAlign w:val="center"/>
          </w:tcPr>
          <w:p w:rsidR="00472AE8" w:rsidRPr="009F6129" w:rsidRDefault="00FE4744" w:rsidP="008C04A2">
            <w:pPr>
              <w:jc w:val="center"/>
              <w:rPr>
                <w:color w:val="000000"/>
                <w:lang w:eastAsia="zh-CN"/>
              </w:rPr>
            </w:pPr>
            <w:r w:rsidRPr="009F6129">
              <w:rPr>
                <w:color w:val="000000"/>
                <w:lang w:eastAsia="zh-CN"/>
              </w:rPr>
              <w:t>Tuj-1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472AE8" w:rsidRPr="009F6129" w:rsidRDefault="00472AE8" w:rsidP="008C04A2">
            <w:pPr>
              <w:jc w:val="center"/>
              <w:rPr>
                <w:color w:val="000000"/>
              </w:rPr>
            </w:pPr>
            <w:r w:rsidRPr="009F6129">
              <w:rPr>
                <w:bCs/>
                <w:color w:val="000000"/>
                <w:kern w:val="24"/>
              </w:rPr>
              <w:t xml:space="preserve">F: </w:t>
            </w:r>
            <w:r w:rsidRPr="009F6129">
              <w:rPr>
                <w:color w:val="000000"/>
              </w:rPr>
              <w:t>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9F6129" w:rsidRPr="009F6129">
              <w:t xml:space="preserve"> AGCAAGAACAGCAGCTACTTCGT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’</w:t>
            </w:r>
          </w:p>
          <w:p w:rsidR="009F6129" w:rsidRPr="009F6129" w:rsidRDefault="00472AE8" w:rsidP="009F6129">
            <w:pPr>
              <w:jc w:val="center"/>
              <w:rPr>
                <w:rFonts w:eastAsia="AdvTT3713a231+20"/>
                <w:color w:val="000000"/>
              </w:rPr>
            </w:pPr>
            <w:r w:rsidRPr="009F6129">
              <w:rPr>
                <w:color w:val="000000"/>
              </w:rPr>
              <w:t>R: 5</w:t>
            </w:r>
            <w:r w:rsidRPr="009F6129">
              <w:rPr>
                <w:rFonts w:eastAsia="AdvTT3713a231+20"/>
                <w:color w:val="000000"/>
              </w:rPr>
              <w:t>’</w:t>
            </w:r>
            <w:r w:rsidRPr="009F6129">
              <w:rPr>
                <w:color w:val="000000"/>
              </w:rPr>
              <w:t>-</w:t>
            </w:r>
            <w:r w:rsidR="00850AAD" w:rsidRPr="009F6129">
              <w:rPr>
                <w:color w:val="000000"/>
              </w:rPr>
              <w:t xml:space="preserve"> </w:t>
            </w:r>
            <w:r w:rsidR="009F6129" w:rsidRPr="009F6129">
              <w:t>GATGAAGGTGGAGGACATCTTGA</w:t>
            </w:r>
            <w:r w:rsidRPr="009F6129">
              <w:rPr>
                <w:color w:val="000000"/>
              </w:rPr>
              <w:t>-3</w:t>
            </w:r>
            <w:r w:rsidRPr="009F6129">
              <w:rPr>
                <w:rFonts w:eastAsia="AdvTT3713a231+20"/>
                <w:color w:val="000000"/>
              </w:rPr>
              <w:t>′</w:t>
            </w:r>
          </w:p>
        </w:tc>
      </w:tr>
    </w:tbl>
    <w:p w:rsidR="004A434A" w:rsidRDefault="004A434A">
      <w:pPr>
        <w:rPr>
          <w:bCs/>
          <w:kern w:val="24"/>
        </w:rPr>
      </w:pPr>
    </w:p>
    <w:p w:rsidR="004A197A" w:rsidRDefault="004A197A"/>
    <w:sectPr w:rsidR="004A1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062" w:rsidRDefault="00DC4062" w:rsidP="008A7A59">
      <w:r>
        <w:separator/>
      </w:r>
    </w:p>
  </w:endnote>
  <w:endnote w:type="continuationSeparator" w:id="0">
    <w:p w:rsidR="00DC4062" w:rsidRDefault="00DC4062" w:rsidP="008A7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3713a231+2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062" w:rsidRDefault="00DC4062" w:rsidP="008A7A59">
      <w:r>
        <w:separator/>
      </w:r>
    </w:p>
  </w:footnote>
  <w:footnote w:type="continuationSeparator" w:id="0">
    <w:p w:rsidR="00DC4062" w:rsidRDefault="00DC4062" w:rsidP="008A7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633"/>
    <w:rsid w:val="0009712F"/>
    <w:rsid w:val="000E3745"/>
    <w:rsid w:val="000E7230"/>
    <w:rsid w:val="00131A5C"/>
    <w:rsid w:val="00195805"/>
    <w:rsid w:val="001F7089"/>
    <w:rsid w:val="0024086F"/>
    <w:rsid w:val="002C6D20"/>
    <w:rsid w:val="002D4736"/>
    <w:rsid w:val="003276CF"/>
    <w:rsid w:val="003357D5"/>
    <w:rsid w:val="00336F18"/>
    <w:rsid w:val="00346B00"/>
    <w:rsid w:val="003622B5"/>
    <w:rsid w:val="0036664C"/>
    <w:rsid w:val="003B359E"/>
    <w:rsid w:val="003D197E"/>
    <w:rsid w:val="003D47ED"/>
    <w:rsid w:val="00404309"/>
    <w:rsid w:val="00441638"/>
    <w:rsid w:val="00461085"/>
    <w:rsid w:val="00472739"/>
    <w:rsid w:val="00472AE8"/>
    <w:rsid w:val="00496633"/>
    <w:rsid w:val="004A197A"/>
    <w:rsid w:val="004A434A"/>
    <w:rsid w:val="004C38FD"/>
    <w:rsid w:val="00501ED7"/>
    <w:rsid w:val="0050376D"/>
    <w:rsid w:val="0050749D"/>
    <w:rsid w:val="00513803"/>
    <w:rsid w:val="0059762E"/>
    <w:rsid w:val="005A7125"/>
    <w:rsid w:val="005F4E02"/>
    <w:rsid w:val="0065034F"/>
    <w:rsid w:val="006673D8"/>
    <w:rsid w:val="006814CB"/>
    <w:rsid w:val="006A3ED0"/>
    <w:rsid w:val="006C0FE8"/>
    <w:rsid w:val="00711C81"/>
    <w:rsid w:val="00723232"/>
    <w:rsid w:val="007355DC"/>
    <w:rsid w:val="007703D2"/>
    <w:rsid w:val="007C1A94"/>
    <w:rsid w:val="007E3F6D"/>
    <w:rsid w:val="007F1667"/>
    <w:rsid w:val="00802746"/>
    <w:rsid w:val="00850AAD"/>
    <w:rsid w:val="00850F16"/>
    <w:rsid w:val="00872143"/>
    <w:rsid w:val="008A285E"/>
    <w:rsid w:val="008A6107"/>
    <w:rsid w:val="008A7724"/>
    <w:rsid w:val="008A7A59"/>
    <w:rsid w:val="008E2619"/>
    <w:rsid w:val="008E3B1D"/>
    <w:rsid w:val="009010C2"/>
    <w:rsid w:val="00914BF9"/>
    <w:rsid w:val="00915041"/>
    <w:rsid w:val="00932173"/>
    <w:rsid w:val="009376A2"/>
    <w:rsid w:val="00966FD8"/>
    <w:rsid w:val="00976B08"/>
    <w:rsid w:val="009878C2"/>
    <w:rsid w:val="009A3080"/>
    <w:rsid w:val="009B47D2"/>
    <w:rsid w:val="009C3368"/>
    <w:rsid w:val="009F6129"/>
    <w:rsid w:val="00A05438"/>
    <w:rsid w:val="00A67A8D"/>
    <w:rsid w:val="00A8296D"/>
    <w:rsid w:val="00AC0265"/>
    <w:rsid w:val="00AC0929"/>
    <w:rsid w:val="00B905C3"/>
    <w:rsid w:val="00B9198D"/>
    <w:rsid w:val="00BB30C5"/>
    <w:rsid w:val="00C57F22"/>
    <w:rsid w:val="00C72A1D"/>
    <w:rsid w:val="00CA28E9"/>
    <w:rsid w:val="00CC0C62"/>
    <w:rsid w:val="00CC2305"/>
    <w:rsid w:val="00CC3062"/>
    <w:rsid w:val="00D23759"/>
    <w:rsid w:val="00D5643F"/>
    <w:rsid w:val="00D77A55"/>
    <w:rsid w:val="00DA6710"/>
    <w:rsid w:val="00DC4062"/>
    <w:rsid w:val="00E1773B"/>
    <w:rsid w:val="00E5638C"/>
    <w:rsid w:val="00EE70D4"/>
    <w:rsid w:val="00F61136"/>
    <w:rsid w:val="00F712F2"/>
    <w:rsid w:val="00FC0613"/>
    <w:rsid w:val="00FE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62A90A-34C8-410E-B598-13ACE3CF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AE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A59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A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A59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世杰</dc:creator>
  <cp:keywords/>
  <dc:description/>
  <cp:lastModifiedBy>周世杰</cp:lastModifiedBy>
  <cp:revision>13</cp:revision>
  <dcterms:created xsi:type="dcterms:W3CDTF">2015-09-13T07:13:00Z</dcterms:created>
  <dcterms:modified xsi:type="dcterms:W3CDTF">2015-12-17T08:23:00Z</dcterms:modified>
</cp:coreProperties>
</file>